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5EBEA2" w14:textId="57867254" w:rsidR="00DF5E8C" w:rsidRDefault="00EF428A" w:rsidP="00DF5E8C">
      <w:pPr>
        <w:rPr>
          <w:b/>
          <w:vertAlign w:val="superscript"/>
        </w:rPr>
      </w:pPr>
      <w:r w:rsidRPr="0038289B">
        <w:rPr>
          <w:b/>
        </w:rPr>
        <w:t xml:space="preserve">S1 </w:t>
      </w:r>
      <w:r w:rsidR="00DF5E8C" w:rsidRPr="00E32D8E">
        <w:rPr>
          <w:b/>
        </w:rPr>
        <w:t xml:space="preserve">Table: Primers in real-time PCR of differentially expressed genes </w:t>
      </w:r>
      <w:r w:rsidR="00DF5E8C" w:rsidRPr="00E32D8E">
        <w:rPr>
          <w:b/>
          <w:vertAlign w:val="superscript"/>
        </w:rPr>
        <w:t>a</w:t>
      </w:r>
    </w:p>
    <w:p w14:paraId="0A43CC3D" w14:textId="77777777" w:rsidR="0038289B" w:rsidRPr="00E32D8E" w:rsidRDefault="0038289B" w:rsidP="00DF5E8C">
      <w:pPr>
        <w:rPr>
          <w:rFonts w:ascii="EquityTextB-Italic" w:hAnsi="EquityTextB-Italic" w:cs="EquityTextB-Italic"/>
          <w:iCs/>
          <w:lang w:val="en-GB"/>
        </w:rPr>
      </w:pPr>
    </w:p>
    <w:tbl>
      <w:tblPr>
        <w:tblW w:w="136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2388"/>
        <w:gridCol w:w="2145"/>
        <w:gridCol w:w="1404"/>
        <w:gridCol w:w="4310"/>
        <w:gridCol w:w="1692"/>
        <w:gridCol w:w="1747"/>
      </w:tblGrid>
      <w:tr w:rsidR="00DF5E8C" w:rsidRPr="00E32D8E" w14:paraId="3C308498" w14:textId="77777777" w:rsidTr="00DD47E4">
        <w:trPr>
          <w:jc w:val="center"/>
        </w:trPr>
        <w:tc>
          <w:tcPr>
            <w:tcW w:w="2523" w:type="dxa"/>
            <w:shd w:val="clear" w:color="auto" w:fill="auto"/>
            <w:vAlign w:val="center"/>
          </w:tcPr>
          <w:p w14:paraId="663E5C59" w14:textId="77777777" w:rsidR="00DF5E8C" w:rsidRPr="00E32D8E" w:rsidRDefault="00DF5E8C" w:rsidP="00DD47E4">
            <w:pPr>
              <w:jc w:val="center"/>
              <w:rPr>
                <w:b/>
              </w:rPr>
            </w:pPr>
            <w:bookmarkStart w:id="0" w:name="_GoBack"/>
            <w:r w:rsidRPr="00E32D8E">
              <w:rPr>
                <w:b/>
              </w:rPr>
              <w:t>Gene and Primer Nam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169A64A" w14:textId="77777777" w:rsidR="00DF5E8C" w:rsidRPr="00E32D8E" w:rsidRDefault="00DF5E8C" w:rsidP="00DD47E4">
            <w:pPr>
              <w:jc w:val="center"/>
              <w:rPr>
                <w:b/>
              </w:rPr>
            </w:pPr>
            <w:r w:rsidRPr="00E32D8E">
              <w:rPr>
                <w:b/>
              </w:rPr>
              <w:t>Accession Number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D1D2432" w14:textId="77777777" w:rsidR="00DF5E8C" w:rsidRPr="00E32D8E" w:rsidRDefault="00DF5E8C" w:rsidP="00DD47E4">
            <w:pPr>
              <w:jc w:val="center"/>
              <w:rPr>
                <w:b/>
              </w:rPr>
            </w:pPr>
            <w:r w:rsidRPr="00E32D8E">
              <w:rPr>
                <w:b/>
              </w:rPr>
              <w:t>Primer</w:t>
            </w:r>
          </w:p>
        </w:tc>
        <w:tc>
          <w:tcPr>
            <w:tcW w:w="3980" w:type="dxa"/>
            <w:shd w:val="clear" w:color="auto" w:fill="auto"/>
            <w:vAlign w:val="center"/>
          </w:tcPr>
          <w:p w14:paraId="72027EA9" w14:textId="77777777" w:rsidR="00DF5E8C" w:rsidRPr="00E32D8E" w:rsidRDefault="00DF5E8C" w:rsidP="00DD47E4">
            <w:pPr>
              <w:jc w:val="center"/>
              <w:rPr>
                <w:b/>
                <w:color w:val="000000"/>
              </w:rPr>
            </w:pPr>
            <w:r w:rsidRPr="00E32D8E">
              <w:rPr>
                <w:b/>
                <w:color w:val="000000"/>
              </w:rPr>
              <w:t>Sequence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64C1FF4C" w14:textId="77777777" w:rsidR="00DF5E8C" w:rsidRPr="00E32D8E" w:rsidRDefault="00DF5E8C" w:rsidP="00DD47E4">
            <w:pPr>
              <w:jc w:val="center"/>
              <w:rPr>
                <w:b/>
                <w:color w:val="000000"/>
              </w:rPr>
            </w:pPr>
            <w:r w:rsidRPr="00E32D8E">
              <w:rPr>
                <w:b/>
                <w:color w:val="000000"/>
              </w:rPr>
              <w:t>Tm</w:t>
            </w:r>
          </w:p>
          <w:p w14:paraId="016BE1A7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(</w:t>
            </w:r>
            <w:r w:rsidRPr="00E32D8E">
              <w:rPr>
                <w:color w:val="000000"/>
              </w:rPr>
              <w:sym w:font="Symbol" w:char="F0B0"/>
            </w:r>
            <w:r w:rsidRPr="00E32D8E">
              <w:rPr>
                <w:color w:val="000000"/>
              </w:rPr>
              <w:t>C)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22BC6B62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b/>
                <w:color w:val="000000"/>
              </w:rPr>
              <w:t>Amplicon Size</w:t>
            </w:r>
          </w:p>
          <w:p w14:paraId="31704C6B" w14:textId="77777777" w:rsidR="00DF5E8C" w:rsidRPr="00E32D8E" w:rsidRDefault="00DF5E8C" w:rsidP="00DD47E4">
            <w:pPr>
              <w:jc w:val="center"/>
              <w:rPr>
                <w:b/>
                <w:color w:val="000000"/>
              </w:rPr>
            </w:pPr>
            <w:r w:rsidRPr="00E32D8E">
              <w:rPr>
                <w:color w:val="000000"/>
              </w:rPr>
              <w:t>(</w:t>
            </w:r>
            <w:proofErr w:type="spellStart"/>
            <w:r w:rsidRPr="00E32D8E">
              <w:rPr>
                <w:color w:val="000000"/>
              </w:rPr>
              <w:t>bp</w:t>
            </w:r>
            <w:proofErr w:type="spellEnd"/>
            <w:r w:rsidRPr="00E32D8E">
              <w:rPr>
                <w:color w:val="000000"/>
              </w:rPr>
              <w:t>)</w:t>
            </w:r>
          </w:p>
        </w:tc>
      </w:tr>
      <w:tr w:rsidR="00DF5E8C" w:rsidRPr="00E32D8E" w14:paraId="2A866441" w14:textId="77777777" w:rsidTr="00DD47E4">
        <w:trPr>
          <w:jc w:val="center"/>
        </w:trPr>
        <w:tc>
          <w:tcPr>
            <w:tcW w:w="2523" w:type="dxa"/>
            <w:vMerge w:val="restart"/>
            <w:shd w:val="clear" w:color="auto" w:fill="auto"/>
            <w:vAlign w:val="center"/>
          </w:tcPr>
          <w:p w14:paraId="2C5B83A3" w14:textId="77777777" w:rsidR="00DF5E8C" w:rsidRPr="00E32D8E" w:rsidRDefault="00DF5E8C" w:rsidP="00DD47E4">
            <w:pPr>
              <w:jc w:val="center"/>
            </w:pPr>
            <w:r w:rsidRPr="00E32D8E">
              <w:t>CD14</w:t>
            </w:r>
          </w:p>
        </w:tc>
        <w:tc>
          <w:tcPr>
            <w:tcW w:w="2160" w:type="dxa"/>
            <w:vMerge w:val="restart"/>
            <w:shd w:val="clear" w:color="auto" w:fill="auto"/>
            <w:vAlign w:val="center"/>
          </w:tcPr>
          <w:p w14:paraId="4DD5E03A" w14:textId="77777777" w:rsidR="00DF5E8C" w:rsidRPr="00E32D8E" w:rsidRDefault="00DF5E8C" w:rsidP="00DD47E4">
            <w:pPr>
              <w:jc w:val="center"/>
            </w:pPr>
            <w:r w:rsidRPr="00E32D8E">
              <w:t>NM_001174105.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107ED02" w14:textId="77777777" w:rsidR="00DF5E8C" w:rsidRPr="00E32D8E" w:rsidRDefault="00DF5E8C" w:rsidP="00DD47E4">
            <w:pPr>
              <w:jc w:val="center"/>
            </w:pPr>
            <w:r w:rsidRPr="00E32D8E">
              <w:t>Forward</w:t>
            </w:r>
          </w:p>
        </w:tc>
        <w:tc>
          <w:tcPr>
            <w:tcW w:w="3980" w:type="dxa"/>
            <w:shd w:val="clear" w:color="auto" w:fill="auto"/>
            <w:vAlign w:val="center"/>
          </w:tcPr>
          <w:p w14:paraId="481C3AB2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TTGCCCAAGCACACTCGCCT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7E0497C0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65.1</w:t>
            </w:r>
          </w:p>
        </w:tc>
        <w:tc>
          <w:tcPr>
            <w:tcW w:w="1799" w:type="dxa"/>
            <w:vMerge w:val="restart"/>
            <w:shd w:val="clear" w:color="auto" w:fill="auto"/>
            <w:vAlign w:val="center"/>
          </w:tcPr>
          <w:p w14:paraId="113E9FD5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142</w:t>
            </w:r>
          </w:p>
        </w:tc>
      </w:tr>
      <w:tr w:rsidR="00DF5E8C" w:rsidRPr="00E32D8E" w14:paraId="6495966A" w14:textId="77777777" w:rsidTr="00DD47E4">
        <w:trPr>
          <w:trHeight w:val="224"/>
          <w:jc w:val="center"/>
        </w:trPr>
        <w:tc>
          <w:tcPr>
            <w:tcW w:w="2523" w:type="dxa"/>
            <w:vMerge/>
            <w:shd w:val="clear" w:color="auto" w:fill="auto"/>
            <w:vAlign w:val="center"/>
          </w:tcPr>
          <w:p w14:paraId="00C0DC19" w14:textId="77777777" w:rsidR="00DF5E8C" w:rsidRPr="00E32D8E" w:rsidRDefault="00DF5E8C" w:rsidP="00DD47E4">
            <w:pPr>
              <w:jc w:val="center"/>
            </w:pPr>
          </w:p>
        </w:tc>
        <w:tc>
          <w:tcPr>
            <w:tcW w:w="2160" w:type="dxa"/>
            <w:vMerge/>
            <w:shd w:val="clear" w:color="auto" w:fill="auto"/>
            <w:vAlign w:val="center"/>
          </w:tcPr>
          <w:p w14:paraId="01C84D54" w14:textId="77777777" w:rsidR="00DF5E8C" w:rsidRPr="00E32D8E" w:rsidRDefault="00DF5E8C" w:rsidP="00DD47E4">
            <w:pPr>
              <w:jc w:val="center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C4B435D" w14:textId="77777777" w:rsidR="00DF5E8C" w:rsidRPr="00E32D8E" w:rsidRDefault="00DF5E8C" w:rsidP="00DD47E4">
            <w:pPr>
              <w:jc w:val="center"/>
            </w:pPr>
            <w:r w:rsidRPr="00E32D8E">
              <w:t>Reverse</w:t>
            </w:r>
          </w:p>
        </w:tc>
        <w:tc>
          <w:tcPr>
            <w:tcW w:w="3980" w:type="dxa"/>
            <w:shd w:val="clear" w:color="auto" w:fill="auto"/>
            <w:vAlign w:val="center"/>
          </w:tcPr>
          <w:p w14:paraId="6E6446CC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ATGGCCGGGAACTTGTGGGG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17FCE2F1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65.0</w:t>
            </w:r>
          </w:p>
        </w:tc>
        <w:tc>
          <w:tcPr>
            <w:tcW w:w="1799" w:type="dxa"/>
            <w:vMerge/>
            <w:shd w:val="clear" w:color="auto" w:fill="auto"/>
            <w:vAlign w:val="center"/>
          </w:tcPr>
          <w:p w14:paraId="5B9B0181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</w:p>
        </w:tc>
      </w:tr>
      <w:tr w:rsidR="00DF5E8C" w:rsidRPr="00E32D8E" w14:paraId="5C12C72D" w14:textId="77777777" w:rsidTr="00DD47E4">
        <w:trPr>
          <w:trHeight w:val="224"/>
          <w:jc w:val="center"/>
        </w:trPr>
        <w:tc>
          <w:tcPr>
            <w:tcW w:w="2523" w:type="dxa"/>
            <w:vMerge w:val="restart"/>
            <w:shd w:val="clear" w:color="auto" w:fill="auto"/>
            <w:vAlign w:val="center"/>
          </w:tcPr>
          <w:p w14:paraId="59B85791" w14:textId="77777777" w:rsidR="00DF5E8C" w:rsidRPr="00E32D8E" w:rsidRDefault="00DF5E8C" w:rsidP="00DD47E4">
            <w:pPr>
              <w:jc w:val="center"/>
            </w:pPr>
            <w:r w:rsidRPr="00E32D8E">
              <w:t>CXCL1</w:t>
            </w:r>
          </w:p>
        </w:tc>
        <w:tc>
          <w:tcPr>
            <w:tcW w:w="2160" w:type="dxa"/>
            <w:vMerge w:val="restart"/>
            <w:shd w:val="clear" w:color="auto" w:fill="auto"/>
            <w:vAlign w:val="center"/>
          </w:tcPr>
          <w:p w14:paraId="10044792" w14:textId="77777777" w:rsidR="00DF5E8C" w:rsidRPr="00E32D8E" w:rsidRDefault="00DF5E8C" w:rsidP="00DD47E4">
            <w:pPr>
              <w:jc w:val="center"/>
            </w:pPr>
            <w:r w:rsidRPr="00E32D8E">
              <w:t>NM_001511.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F3A631D" w14:textId="77777777" w:rsidR="00DF5E8C" w:rsidRPr="00E32D8E" w:rsidRDefault="00DF5E8C" w:rsidP="00DD47E4">
            <w:pPr>
              <w:jc w:val="center"/>
            </w:pPr>
            <w:r w:rsidRPr="00E32D8E">
              <w:t>Forward</w:t>
            </w:r>
          </w:p>
        </w:tc>
        <w:tc>
          <w:tcPr>
            <w:tcW w:w="3980" w:type="dxa"/>
            <w:shd w:val="clear" w:color="auto" w:fill="auto"/>
            <w:vAlign w:val="center"/>
          </w:tcPr>
          <w:p w14:paraId="4DF9166B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GCTTGCCTCAATCCTGCATCCC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67DDDA44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64.1</w:t>
            </w:r>
          </w:p>
        </w:tc>
        <w:tc>
          <w:tcPr>
            <w:tcW w:w="1799" w:type="dxa"/>
            <w:vMerge w:val="restart"/>
            <w:shd w:val="clear" w:color="auto" w:fill="auto"/>
            <w:vAlign w:val="center"/>
          </w:tcPr>
          <w:p w14:paraId="450B42E9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171</w:t>
            </w:r>
          </w:p>
        </w:tc>
      </w:tr>
      <w:tr w:rsidR="00DF5E8C" w:rsidRPr="00E32D8E" w14:paraId="4D5C6CA8" w14:textId="77777777" w:rsidTr="00DD47E4">
        <w:trPr>
          <w:trHeight w:val="224"/>
          <w:jc w:val="center"/>
        </w:trPr>
        <w:tc>
          <w:tcPr>
            <w:tcW w:w="2523" w:type="dxa"/>
            <w:vMerge/>
            <w:shd w:val="clear" w:color="auto" w:fill="auto"/>
            <w:vAlign w:val="center"/>
          </w:tcPr>
          <w:p w14:paraId="576FDDB7" w14:textId="77777777" w:rsidR="00DF5E8C" w:rsidRPr="00E32D8E" w:rsidRDefault="00DF5E8C" w:rsidP="00DD47E4">
            <w:pPr>
              <w:jc w:val="center"/>
            </w:pPr>
          </w:p>
        </w:tc>
        <w:tc>
          <w:tcPr>
            <w:tcW w:w="2160" w:type="dxa"/>
            <w:vMerge/>
            <w:shd w:val="clear" w:color="auto" w:fill="auto"/>
            <w:vAlign w:val="center"/>
          </w:tcPr>
          <w:p w14:paraId="7999A38C" w14:textId="77777777" w:rsidR="00DF5E8C" w:rsidRPr="00E32D8E" w:rsidRDefault="00DF5E8C" w:rsidP="00DD47E4">
            <w:pPr>
              <w:jc w:val="center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6242B8C" w14:textId="77777777" w:rsidR="00DF5E8C" w:rsidRPr="00E32D8E" w:rsidRDefault="00DF5E8C" w:rsidP="00DD47E4">
            <w:pPr>
              <w:jc w:val="center"/>
            </w:pPr>
            <w:r w:rsidRPr="00E32D8E">
              <w:t>Reverse</w:t>
            </w:r>
          </w:p>
        </w:tc>
        <w:tc>
          <w:tcPr>
            <w:tcW w:w="3980" w:type="dxa"/>
            <w:shd w:val="clear" w:color="auto" w:fill="auto"/>
            <w:vAlign w:val="center"/>
          </w:tcPr>
          <w:p w14:paraId="04A74CBD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GGCCTCTGCAGCTGTGTCTCT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2137AEF3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64.4</w:t>
            </w:r>
          </w:p>
        </w:tc>
        <w:tc>
          <w:tcPr>
            <w:tcW w:w="1799" w:type="dxa"/>
            <w:vMerge/>
            <w:shd w:val="clear" w:color="auto" w:fill="auto"/>
            <w:vAlign w:val="center"/>
          </w:tcPr>
          <w:p w14:paraId="703F7445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</w:p>
        </w:tc>
      </w:tr>
      <w:tr w:rsidR="00DF5E8C" w:rsidRPr="00E32D8E" w14:paraId="28F13F87" w14:textId="77777777" w:rsidTr="00DD47E4">
        <w:trPr>
          <w:trHeight w:val="224"/>
          <w:jc w:val="center"/>
        </w:trPr>
        <w:tc>
          <w:tcPr>
            <w:tcW w:w="2523" w:type="dxa"/>
            <w:vMerge w:val="restart"/>
            <w:shd w:val="clear" w:color="auto" w:fill="auto"/>
            <w:vAlign w:val="center"/>
          </w:tcPr>
          <w:p w14:paraId="6DC150F4" w14:textId="77777777" w:rsidR="00DF5E8C" w:rsidRPr="00E32D8E" w:rsidRDefault="00DF5E8C" w:rsidP="00DD47E4">
            <w:pPr>
              <w:jc w:val="center"/>
            </w:pPr>
            <w:r w:rsidRPr="00E32D8E">
              <w:t>CXCL2</w:t>
            </w:r>
          </w:p>
        </w:tc>
        <w:tc>
          <w:tcPr>
            <w:tcW w:w="2160" w:type="dxa"/>
            <w:vMerge w:val="restart"/>
            <w:shd w:val="clear" w:color="auto" w:fill="auto"/>
            <w:vAlign w:val="center"/>
          </w:tcPr>
          <w:p w14:paraId="2C4B9E5F" w14:textId="77777777" w:rsidR="00DF5E8C" w:rsidRPr="00E32D8E" w:rsidRDefault="00DF5E8C" w:rsidP="00DD47E4">
            <w:pPr>
              <w:jc w:val="center"/>
            </w:pPr>
            <w:r w:rsidRPr="00E32D8E">
              <w:t>NM_002982.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C07748E" w14:textId="77777777" w:rsidR="00DF5E8C" w:rsidRPr="00E32D8E" w:rsidRDefault="00DF5E8C" w:rsidP="00DD47E4">
            <w:pPr>
              <w:jc w:val="center"/>
            </w:pPr>
            <w:r w:rsidRPr="00E32D8E">
              <w:t>Forward</w:t>
            </w:r>
          </w:p>
        </w:tc>
        <w:tc>
          <w:tcPr>
            <w:tcW w:w="3980" w:type="dxa"/>
            <w:shd w:val="clear" w:color="auto" w:fill="auto"/>
            <w:vAlign w:val="center"/>
          </w:tcPr>
          <w:p w14:paraId="750F67D0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AGCTTGTCTCAACCCCGCATCG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6B0E9D0E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65.4</w:t>
            </w:r>
          </w:p>
        </w:tc>
        <w:tc>
          <w:tcPr>
            <w:tcW w:w="1799" w:type="dxa"/>
            <w:vMerge w:val="restart"/>
            <w:shd w:val="clear" w:color="auto" w:fill="auto"/>
            <w:vAlign w:val="center"/>
          </w:tcPr>
          <w:p w14:paraId="2AAC2417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189</w:t>
            </w:r>
          </w:p>
        </w:tc>
      </w:tr>
      <w:tr w:rsidR="00DF5E8C" w:rsidRPr="00E32D8E" w14:paraId="76B9FD08" w14:textId="77777777" w:rsidTr="00DD47E4">
        <w:trPr>
          <w:trHeight w:val="224"/>
          <w:jc w:val="center"/>
        </w:trPr>
        <w:tc>
          <w:tcPr>
            <w:tcW w:w="2523" w:type="dxa"/>
            <w:vMerge/>
            <w:shd w:val="clear" w:color="auto" w:fill="auto"/>
            <w:vAlign w:val="center"/>
          </w:tcPr>
          <w:p w14:paraId="4A1EE839" w14:textId="77777777" w:rsidR="00DF5E8C" w:rsidRPr="00E32D8E" w:rsidRDefault="00DF5E8C" w:rsidP="00DD47E4">
            <w:pPr>
              <w:jc w:val="center"/>
            </w:pPr>
          </w:p>
        </w:tc>
        <w:tc>
          <w:tcPr>
            <w:tcW w:w="2160" w:type="dxa"/>
            <w:vMerge/>
            <w:shd w:val="clear" w:color="auto" w:fill="auto"/>
            <w:vAlign w:val="center"/>
          </w:tcPr>
          <w:p w14:paraId="1EBFA5CE" w14:textId="77777777" w:rsidR="00DF5E8C" w:rsidRPr="00E32D8E" w:rsidRDefault="00DF5E8C" w:rsidP="00DD47E4">
            <w:pPr>
              <w:jc w:val="center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948942C" w14:textId="77777777" w:rsidR="00DF5E8C" w:rsidRPr="00E32D8E" w:rsidRDefault="00DF5E8C" w:rsidP="00DD47E4">
            <w:pPr>
              <w:jc w:val="center"/>
            </w:pPr>
            <w:r w:rsidRPr="00E32D8E">
              <w:t>Reverse</w:t>
            </w:r>
          </w:p>
        </w:tc>
        <w:tc>
          <w:tcPr>
            <w:tcW w:w="3980" w:type="dxa"/>
            <w:shd w:val="clear" w:color="auto" w:fill="auto"/>
            <w:vAlign w:val="center"/>
          </w:tcPr>
          <w:p w14:paraId="306928A3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TTAGGCGCAATCCAGGTGGC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4D48C816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63.2</w:t>
            </w:r>
          </w:p>
        </w:tc>
        <w:tc>
          <w:tcPr>
            <w:tcW w:w="1799" w:type="dxa"/>
            <w:vMerge/>
            <w:shd w:val="clear" w:color="auto" w:fill="auto"/>
            <w:vAlign w:val="center"/>
          </w:tcPr>
          <w:p w14:paraId="7C30C9C8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</w:p>
        </w:tc>
      </w:tr>
      <w:tr w:rsidR="00DF5E8C" w:rsidRPr="00E32D8E" w14:paraId="3542B935" w14:textId="77777777" w:rsidTr="00DD47E4">
        <w:trPr>
          <w:trHeight w:val="224"/>
          <w:jc w:val="center"/>
        </w:trPr>
        <w:tc>
          <w:tcPr>
            <w:tcW w:w="2523" w:type="dxa"/>
            <w:vMerge w:val="restart"/>
            <w:shd w:val="clear" w:color="auto" w:fill="auto"/>
            <w:vAlign w:val="center"/>
          </w:tcPr>
          <w:p w14:paraId="582D1404" w14:textId="77777777" w:rsidR="00DF5E8C" w:rsidRPr="00E32D8E" w:rsidRDefault="00DF5E8C" w:rsidP="00DD47E4">
            <w:pPr>
              <w:jc w:val="center"/>
            </w:pPr>
            <w:r w:rsidRPr="00E32D8E">
              <w:t>CXCL3</w:t>
            </w:r>
          </w:p>
        </w:tc>
        <w:tc>
          <w:tcPr>
            <w:tcW w:w="2160" w:type="dxa"/>
            <w:vMerge w:val="restart"/>
            <w:shd w:val="clear" w:color="auto" w:fill="auto"/>
            <w:vAlign w:val="center"/>
          </w:tcPr>
          <w:p w14:paraId="5465BDE3" w14:textId="77777777" w:rsidR="00DF5E8C" w:rsidRPr="00E32D8E" w:rsidRDefault="00DF5E8C" w:rsidP="00DD47E4">
            <w:pPr>
              <w:jc w:val="center"/>
            </w:pPr>
            <w:r w:rsidRPr="00E32D8E">
              <w:t>NM_002090.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E327E89" w14:textId="77777777" w:rsidR="00DF5E8C" w:rsidRPr="00E32D8E" w:rsidRDefault="00DF5E8C" w:rsidP="00DD47E4">
            <w:pPr>
              <w:jc w:val="center"/>
            </w:pPr>
            <w:r w:rsidRPr="00E32D8E">
              <w:t>Forward</w:t>
            </w:r>
          </w:p>
        </w:tc>
        <w:tc>
          <w:tcPr>
            <w:tcW w:w="3980" w:type="dxa"/>
            <w:shd w:val="clear" w:color="auto" w:fill="auto"/>
            <w:vAlign w:val="center"/>
          </w:tcPr>
          <w:p w14:paraId="522D3C23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ACTGCGCCCAAACCGAAGTCA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2C68F9E9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65.1</w:t>
            </w:r>
          </w:p>
        </w:tc>
        <w:tc>
          <w:tcPr>
            <w:tcW w:w="1799" w:type="dxa"/>
            <w:vMerge w:val="restart"/>
            <w:shd w:val="clear" w:color="auto" w:fill="auto"/>
            <w:vAlign w:val="center"/>
          </w:tcPr>
          <w:p w14:paraId="52482866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177</w:t>
            </w:r>
          </w:p>
        </w:tc>
      </w:tr>
      <w:tr w:rsidR="00DF5E8C" w:rsidRPr="00E32D8E" w14:paraId="6EC959E0" w14:textId="77777777" w:rsidTr="00DD47E4">
        <w:trPr>
          <w:trHeight w:val="224"/>
          <w:jc w:val="center"/>
        </w:trPr>
        <w:tc>
          <w:tcPr>
            <w:tcW w:w="2523" w:type="dxa"/>
            <w:vMerge/>
            <w:shd w:val="clear" w:color="auto" w:fill="auto"/>
            <w:vAlign w:val="center"/>
          </w:tcPr>
          <w:p w14:paraId="5BC7EC29" w14:textId="77777777" w:rsidR="00DF5E8C" w:rsidRPr="00E32D8E" w:rsidRDefault="00DF5E8C" w:rsidP="00DD47E4">
            <w:pPr>
              <w:jc w:val="center"/>
            </w:pPr>
          </w:p>
        </w:tc>
        <w:tc>
          <w:tcPr>
            <w:tcW w:w="2160" w:type="dxa"/>
            <w:vMerge/>
            <w:shd w:val="clear" w:color="auto" w:fill="auto"/>
            <w:vAlign w:val="center"/>
          </w:tcPr>
          <w:p w14:paraId="1FBBCCCB" w14:textId="77777777" w:rsidR="00DF5E8C" w:rsidRPr="00E32D8E" w:rsidRDefault="00DF5E8C" w:rsidP="00DD47E4">
            <w:pPr>
              <w:jc w:val="center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2AC50CE" w14:textId="77777777" w:rsidR="00DF5E8C" w:rsidRPr="00E32D8E" w:rsidRDefault="00DF5E8C" w:rsidP="00DD47E4">
            <w:pPr>
              <w:jc w:val="center"/>
            </w:pPr>
            <w:r w:rsidRPr="00E32D8E">
              <w:t>Reverse</w:t>
            </w:r>
          </w:p>
        </w:tc>
        <w:tc>
          <w:tcPr>
            <w:tcW w:w="3980" w:type="dxa"/>
            <w:shd w:val="clear" w:color="auto" w:fill="auto"/>
            <w:vAlign w:val="center"/>
          </w:tcPr>
          <w:p w14:paraId="27A4A623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ACCACCCTGCAGGAAGTGTCAA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72864223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64.1</w:t>
            </w:r>
          </w:p>
        </w:tc>
        <w:tc>
          <w:tcPr>
            <w:tcW w:w="1799" w:type="dxa"/>
            <w:vMerge/>
            <w:shd w:val="clear" w:color="auto" w:fill="auto"/>
            <w:vAlign w:val="center"/>
          </w:tcPr>
          <w:p w14:paraId="23A43D1D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</w:p>
        </w:tc>
      </w:tr>
      <w:tr w:rsidR="00DF5E8C" w:rsidRPr="00E32D8E" w14:paraId="573A4FA1" w14:textId="77777777" w:rsidTr="00DD47E4">
        <w:trPr>
          <w:trHeight w:val="224"/>
          <w:jc w:val="center"/>
        </w:trPr>
        <w:tc>
          <w:tcPr>
            <w:tcW w:w="2523" w:type="dxa"/>
            <w:vMerge w:val="restart"/>
            <w:shd w:val="clear" w:color="auto" w:fill="auto"/>
            <w:vAlign w:val="center"/>
          </w:tcPr>
          <w:p w14:paraId="3D89C622" w14:textId="77777777" w:rsidR="00DF5E8C" w:rsidRPr="00E32D8E" w:rsidRDefault="00DF5E8C" w:rsidP="00DD47E4">
            <w:pPr>
              <w:jc w:val="center"/>
            </w:pPr>
            <w:r w:rsidRPr="00E32D8E">
              <w:t>FTL</w:t>
            </w:r>
          </w:p>
        </w:tc>
        <w:tc>
          <w:tcPr>
            <w:tcW w:w="2160" w:type="dxa"/>
            <w:vMerge w:val="restart"/>
            <w:shd w:val="clear" w:color="auto" w:fill="auto"/>
            <w:vAlign w:val="center"/>
          </w:tcPr>
          <w:p w14:paraId="6982E595" w14:textId="77777777" w:rsidR="00DF5E8C" w:rsidRPr="00E32D8E" w:rsidRDefault="00DF5E8C" w:rsidP="00DD47E4">
            <w:pPr>
              <w:jc w:val="center"/>
            </w:pPr>
            <w:r w:rsidRPr="00E32D8E">
              <w:t>BC013928.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DAE8029" w14:textId="77777777" w:rsidR="00DF5E8C" w:rsidRPr="00E32D8E" w:rsidRDefault="00DF5E8C" w:rsidP="00DD47E4">
            <w:pPr>
              <w:jc w:val="center"/>
            </w:pPr>
            <w:r w:rsidRPr="00E32D8E">
              <w:t>Forward</w:t>
            </w:r>
          </w:p>
        </w:tc>
        <w:tc>
          <w:tcPr>
            <w:tcW w:w="3980" w:type="dxa"/>
            <w:shd w:val="clear" w:color="auto" w:fill="auto"/>
            <w:vAlign w:val="center"/>
          </w:tcPr>
          <w:p w14:paraId="0A77887A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AGAAGCGCGAGGGCTACGAG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26BB7329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64.4</w:t>
            </w:r>
          </w:p>
        </w:tc>
        <w:tc>
          <w:tcPr>
            <w:tcW w:w="1799" w:type="dxa"/>
            <w:vMerge w:val="restart"/>
            <w:shd w:val="clear" w:color="auto" w:fill="auto"/>
            <w:vAlign w:val="center"/>
          </w:tcPr>
          <w:p w14:paraId="003DA046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189</w:t>
            </w:r>
          </w:p>
        </w:tc>
      </w:tr>
      <w:tr w:rsidR="00DF5E8C" w:rsidRPr="00E32D8E" w14:paraId="5EEAD4E0" w14:textId="77777777" w:rsidTr="00DD47E4">
        <w:trPr>
          <w:trHeight w:val="224"/>
          <w:jc w:val="center"/>
        </w:trPr>
        <w:tc>
          <w:tcPr>
            <w:tcW w:w="2523" w:type="dxa"/>
            <w:vMerge/>
            <w:shd w:val="clear" w:color="auto" w:fill="auto"/>
            <w:vAlign w:val="center"/>
          </w:tcPr>
          <w:p w14:paraId="730DC826" w14:textId="77777777" w:rsidR="00DF5E8C" w:rsidRPr="00E32D8E" w:rsidRDefault="00DF5E8C" w:rsidP="00DD47E4">
            <w:pPr>
              <w:jc w:val="center"/>
            </w:pPr>
          </w:p>
        </w:tc>
        <w:tc>
          <w:tcPr>
            <w:tcW w:w="2160" w:type="dxa"/>
            <w:vMerge/>
            <w:shd w:val="clear" w:color="auto" w:fill="auto"/>
            <w:vAlign w:val="center"/>
          </w:tcPr>
          <w:p w14:paraId="72C46146" w14:textId="77777777" w:rsidR="00DF5E8C" w:rsidRPr="00E32D8E" w:rsidRDefault="00DF5E8C" w:rsidP="00DD47E4">
            <w:pPr>
              <w:jc w:val="center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2D4A3DA" w14:textId="77777777" w:rsidR="00DF5E8C" w:rsidRPr="00E32D8E" w:rsidRDefault="00DF5E8C" w:rsidP="00DD47E4">
            <w:pPr>
              <w:jc w:val="center"/>
            </w:pPr>
            <w:r w:rsidRPr="00E32D8E">
              <w:t>Reverse</w:t>
            </w:r>
          </w:p>
        </w:tc>
        <w:tc>
          <w:tcPr>
            <w:tcW w:w="3980" w:type="dxa"/>
            <w:shd w:val="clear" w:color="auto" w:fill="auto"/>
            <w:vAlign w:val="center"/>
          </w:tcPr>
          <w:p w14:paraId="629ED1E9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GGGCAGAACCCAGGGCATGAA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01E7D142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65.1</w:t>
            </w:r>
          </w:p>
        </w:tc>
        <w:tc>
          <w:tcPr>
            <w:tcW w:w="1799" w:type="dxa"/>
            <w:vMerge/>
            <w:shd w:val="clear" w:color="auto" w:fill="auto"/>
            <w:vAlign w:val="center"/>
          </w:tcPr>
          <w:p w14:paraId="35537CE3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</w:p>
        </w:tc>
      </w:tr>
      <w:tr w:rsidR="00DF5E8C" w:rsidRPr="00E32D8E" w14:paraId="157675E6" w14:textId="77777777" w:rsidTr="00DD47E4">
        <w:trPr>
          <w:trHeight w:val="224"/>
          <w:jc w:val="center"/>
        </w:trPr>
        <w:tc>
          <w:tcPr>
            <w:tcW w:w="2523" w:type="dxa"/>
            <w:vMerge w:val="restart"/>
            <w:shd w:val="clear" w:color="auto" w:fill="auto"/>
            <w:vAlign w:val="center"/>
          </w:tcPr>
          <w:p w14:paraId="71F57FFF" w14:textId="77777777" w:rsidR="00DF5E8C" w:rsidRPr="00E32D8E" w:rsidRDefault="00DF5E8C" w:rsidP="00DD47E4">
            <w:pPr>
              <w:jc w:val="center"/>
            </w:pPr>
            <w:r w:rsidRPr="00E32D8E">
              <w:t>IL12R</w:t>
            </w:r>
          </w:p>
        </w:tc>
        <w:tc>
          <w:tcPr>
            <w:tcW w:w="2160" w:type="dxa"/>
            <w:vMerge w:val="restart"/>
            <w:shd w:val="clear" w:color="auto" w:fill="auto"/>
            <w:vAlign w:val="center"/>
          </w:tcPr>
          <w:p w14:paraId="723C45AE" w14:textId="77777777" w:rsidR="00DF5E8C" w:rsidRPr="00E32D8E" w:rsidRDefault="00DF5E8C" w:rsidP="00DD47E4">
            <w:pPr>
              <w:jc w:val="center"/>
            </w:pPr>
            <w:r w:rsidRPr="00E32D8E">
              <w:t>NM_001290024.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D4A21B8" w14:textId="77777777" w:rsidR="00DF5E8C" w:rsidRPr="00E32D8E" w:rsidRDefault="00DF5E8C" w:rsidP="00DD47E4">
            <w:pPr>
              <w:jc w:val="center"/>
            </w:pPr>
            <w:r w:rsidRPr="00E32D8E">
              <w:t>Forward</w:t>
            </w:r>
          </w:p>
        </w:tc>
        <w:tc>
          <w:tcPr>
            <w:tcW w:w="3980" w:type="dxa"/>
            <w:shd w:val="clear" w:color="auto" w:fill="auto"/>
            <w:vAlign w:val="center"/>
          </w:tcPr>
          <w:p w14:paraId="6FFC4CE8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TCCTGCCCGTGTAAGGCCAA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3D1F61E8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65.2</w:t>
            </w:r>
          </w:p>
        </w:tc>
        <w:tc>
          <w:tcPr>
            <w:tcW w:w="1799" w:type="dxa"/>
            <w:vMerge w:val="restart"/>
            <w:shd w:val="clear" w:color="auto" w:fill="auto"/>
            <w:vAlign w:val="center"/>
          </w:tcPr>
          <w:p w14:paraId="77FBE469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165</w:t>
            </w:r>
          </w:p>
        </w:tc>
      </w:tr>
      <w:tr w:rsidR="00DF5E8C" w:rsidRPr="00E32D8E" w14:paraId="238338E6" w14:textId="77777777" w:rsidTr="00DD47E4">
        <w:trPr>
          <w:trHeight w:val="224"/>
          <w:jc w:val="center"/>
        </w:trPr>
        <w:tc>
          <w:tcPr>
            <w:tcW w:w="2523" w:type="dxa"/>
            <w:vMerge/>
            <w:shd w:val="clear" w:color="auto" w:fill="auto"/>
            <w:vAlign w:val="center"/>
          </w:tcPr>
          <w:p w14:paraId="7C95C5CD" w14:textId="77777777" w:rsidR="00DF5E8C" w:rsidRPr="00E32D8E" w:rsidRDefault="00DF5E8C" w:rsidP="00DD47E4">
            <w:pPr>
              <w:jc w:val="center"/>
            </w:pPr>
          </w:p>
        </w:tc>
        <w:tc>
          <w:tcPr>
            <w:tcW w:w="2160" w:type="dxa"/>
            <w:vMerge/>
            <w:shd w:val="clear" w:color="auto" w:fill="auto"/>
            <w:vAlign w:val="center"/>
          </w:tcPr>
          <w:p w14:paraId="18D25418" w14:textId="77777777" w:rsidR="00DF5E8C" w:rsidRPr="00E32D8E" w:rsidRDefault="00DF5E8C" w:rsidP="00DD47E4">
            <w:pPr>
              <w:jc w:val="center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57F0D1B1" w14:textId="77777777" w:rsidR="00DF5E8C" w:rsidRPr="00E32D8E" w:rsidRDefault="00DF5E8C" w:rsidP="00DD47E4">
            <w:pPr>
              <w:jc w:val="center"/>
            </w:pPr>
            <w:r w:rsidRPr="00E32D8E">
              <w:t>Reverse</w:t>
            </w:r>
          </w:p>
        </w:tc>
        <w:tc>
          <w:tcPr>
            <w:tcW w:w="3980" w:type="dxa"/>
            <w:shd w:val="clear" w:color="auto" w:fill="auto"/>
            <w:vAlign w:val="center"/>
          </w:tcPr>
          <w:p w14:paraId="4CA95D40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AGCCACTGGTTCTGTGTGGG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186B33F3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63.6</w:t>
            </w:r>
          </w:p>
        </w:tc>
        <w:tc>
          <w:tcPr>
            <w:tcW w:w="1799" w:type="dxa"/>
            <w:vMerge/>
            <w:shd w:val="clear" w:color="auto" w:fill="auto"/>
            <w:vAlign w:val="center"/>
          </w:tcPr>
          <w:p w14:paraId="63B4A0A1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</w:p>
        </w:tc>
      </w:tr>
      <w:tr w:rsidR="00DF5E8C" w:rsidRPr="00E32D8E" w14:paraId="7E6DB24A" w14:textId="77777777" w:rsidTr="00DD47E4">
        <w:trPr>
          <w:trHeight w:val="224"/>
          <w:jc w:val="center"/>
        </w:trPr>
        <w:tc>
          <w:tcPr>
            <w:tcW w:w="2523" w:type="dxa"/>
            <w:vMerge w:val="restart"/>
            <w:shd w:val="clear" w:color="auto" w:fill="auto"/>
            <w:vAlign w:val="center"/>
          </w:tcPr>
          <w:p w14:paraId="7C2AA56B" w14:textId="77777777" w:rsidR="00DF5E8C" w:rsidRPr="00E32D8E" w:rsidRDefault="00DF5E8C" w:rsidP="00DD47E4">
            <w:pPr>
              <w:jc w:val="center"/>
            </w:pPr>
            <w:r w:rsidRPr="00E32D8E">
              <w:t>IL1B</w:t>
            </w:r>
          </w:p>
        </w:tc>
        <w:tc>
          <w:tcPr>
            <w:tcW w:w="2160" w:type="dxa"/>
            <w:vMerge w:val="restart"/>
            <w:shd w:val="clear" w:color="auto" w:fill="auto"/>
            <w:vAlign w:val="center"/>
          </w:tcPr>
          <w:p w14:paraId="0B190039" w14:textId="77777777" w:rsidR="00DF5E8C" w:rsidRPr="00E32D8E" w:rsidRDefault="00DF5E8C" w:rsidP="00DD47E4">
            <w:pPr>
              <w:jc w:val="center"/>
            </w:pPr>
            <w:r w:rsidRPr="00E32D8E">
              <w:t>BC008678.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92A320B" w14:textId="77777777" w:rsidR="00DF5E8C" w:rsidRPr="00E32D8E" w:rsidRDefault="00DF5E8C" w:rsidP="00DD47E4">
            <w:pPr>
              <w:jc w:val="center"/>
            </w:pPr>
            <w:r w:rsidRPr="00E32D8E">
              <w:t>Forward</w:t>
            </w:r>
          </w:p>
        </w:tc>
        <w:tc>
          <w:tcPr>
            <w:tcW w:w="3980" w:type="dxa"/>
            <w:shd w:val="clear" w:color="auto" w:fill="auto"/>
            <w:vAlign w:val="center"/>
          </w:tcPr>
          <w:p w14:paraId="42CEB7B2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CTGGTTCCCTGCCCACAGACC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0F6A107E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65.0</w:t>
            </w:r>
          </w:p>
        </w:tc>
        <w:tc>
          <w:tcPr>
            <w:tcW w:w="1799" w:type="dxa"/>
            <w:vMerge w:val="restart"/>
            <w:shd w:val="clear" w:color="auto" w:fill="auto"/>
            <w:vAlign w:val="center"/>
          </w:tcPr>
          <w:p w14:paraId="730769AB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160</w:t>
            </w:r>
          </w:p>
        </w:tc>
      </w:tr>
      <w:tr w:rsidR="00DF5E8C" w:rsidRPr="00E32D8E" w14:paraId="57492A9F" w14:textId="77777777" w:rsidTr="00DD47E4">
        <w:trPr>
          <w:trHeight w:val="224"/>
          <w:jc w:val="center"/>
        </w:trPr>
        <w:tc>
          <w:tcPr>
            <w:tcW w:w="2523" w:type="dxa"/>
            <w:vMerge/>
            <w:shd w:val="clear" w:color="auto" w:fill="auto"/>
            <w:vAlign w:val="center"/>
          </w:tcPr>
          <w:p w14:paraId="515DB3BF" w14:textId="77777777" w:rsidR="00DF5E8C" w:rsidRPr="00E32D8E" w:rsidRDefault="00DF5E8C" w:rsidP="00DD47E4">
            <w:pPr>
              <w:jc w:val="center"/>
            </w:pPr>
          </w:p>
        </w:tc>
        <w:tc>
          <w:tcPr>
            <w:tcW w:w="2160" w:type="dxa"/>
            <w:vMerge/>
            <w:shd w:val="clear" w:color="auto" w:fill="auto"/>
            <w:vAlign w:val="center"/>
          </w:tcPr>
          <w:p w14:paraId="12C591C3" w14:textId="77777777" w:rsidR="00DF5E8C" w:rsidRPr="00E32D8E" w:rsidRDefault="00DF5E8C" w:rsidP="00DD47E4">
            <w:pPr>
              <w:jc w:val="center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075A47B" w14:textId="77777777" w:rsidR="00DF5E8C" w:rsidRPr="00E32D8E" w:rsidRDefault="00DF5E8C" w:rsidP="00DD47E4">
            <w:pPr>
              <w:jc w:val="center"/>
            </w:pPr>
            <w:r w:rsidRPr="00E32D8E">
              <w:t>Reverse</w:t>
            </w:r>
          </w:p>
        </w:tc>
        <w:tc>
          <w:tcPr>
            <w:tcW w:w="3980" w:type="dxa"/>
            <w:shd w:val="clear" w:color="auto" w:fill="auto"/>
            <w:vAlign w:val="center"/>
          </w:tcPr>
          <w:p w14:paraId="7C33D6D3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GCTGTGAGTCCCGGAGCGTG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6BC55C2E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65.0</w:t>
            </w:r>
          </w:p>
        </w:tc>
        <w:tc>
          <w:tcPr>
            <w:tcW w:w="1799" w:type="dxa"/>
            <w:vMerge/>
            <w:shd w:val="clear" w:color="auto" w:fill="auto"/>
            <w:vAlign w:val="center"/>
          </w:tcPr>
          <w:p w14:paraId="0D6E308C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</w:p>
        </w:tc>
      </w:tr>
      <w:tr w:rsidR="00DF5E8C" w:rsidRPr="00E32D8E" w14:paraId="1A56FBDA" w14:textId="77777777" w:rsidTr="00DD47E4">
        <w:trPr>
          <w:trHeight w:val="224"/>
          <w:jc w:val="center"/>
        </w:trPr>
        <w:tc>
          <w:tcPr>
            <w:tcW w:w="2523" w:type="dxa"/>
            <w:vMerge w:val="restart"/>
            <w:shd w:val="clear" w:color="auto" w:fill="auto"/>
            <w:vAlign w:val="center"/>
          </w:tcPr>
          <w:p w14:paraId="2CF505B5" w14:textId="77777777" w:rsidR="00DF5E8C" w:rsidRPr="00E32D8E" w:rsidRDefault="00DF5E8C" w:rsidP="00DD47E4">
            <w:pPr>
              <w:jc w:val="center"/>
            </w:pPr>
            <w:r w:rsidRPr="00E32D8E">
              <w:t>IL8</w:t>
            </w:r>
          </w:p>
        </w:tc>
        <w:tc>
          <w:tcPr>
            <w:tcW w:w="2160" w:type="dxa"/>
            <w:vMerge w:val="restart"/>
            <w:shd w:val="clear" w:color="auto" w:fill="auto"/>
            <w:vAlign w:val="center"/>
          </w:tcPr>
          <w:p w14:paraId="4EE8B277" w14:textId="77777777" w:rsidR="00DF5E8C" w:rsidRPr="00E32D8E" w:rsidRDefault="00DF5E8C" w:rsidP="00DD47E4">
            <w:pPr>
              <w:jc w:val="center"/>
            </w:pPr>
            <w:r w:rsidRPr="00E32D8E">
              <w:t>NM_000584.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0136488" w14:textId="77777777" w:rsidR="00DF5E8C" w:rsidRPr="00E32D8E" w:rsidRDefault="00DF5E8C" w:rsidP="00DD47E4">
            <w:pPr>
              <w:jc w:val="center"/>
            </w:pPr>
            <w:r w:rsidRPr="00E32D8E">
              <w:t>Forward</w:t>
            </w:r>
          </w:p>
        </w:tc>
        <w:tc>
          <w:tcPr>
            <w:tcW w:w="3980" w:type="dxa"/>
            <w:shd w:val="clear" w:color="auto" w:fill="auto"/>
            <w:vAlign w:val="center"/>
          </w:tcPr>
          <w:p w14:paraId="1304A56D" w14:textId="77777777" w:rsidR="00DF5E8C" w:rsidRPr="00E32D8E" w:rsidRDefault="00DF5E8C" w:rsidP="00DD47E4">
            <w:pPr>
              <w:jc w:val="center"/>
              <w:rPr>
                <w:rFonts w:ascii="Calibri" w:hAnsi="Calibri" w:cs="Calibri"/>
                <w:color w:val="000000"/>
                <w:lang w:eastAsia="en-IN"/>
              </w:rPr>
            </w:pPr>
            <w:r w:rsidRPr="00E32D8E">
              <w:t>CTGCAGCTCTGTGTGAAGGTGCAGT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344B0F47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t>67.34</w:t>
            </w:r>
          </w:p>
        </w:tc>
        <w:tc>
          <w:tcPr>
            <w:tcW w:w="1799" w:type="dxa"/>
            <w:vMerge w:val="restart"/>
            <w:shd w:val="clear" w:color="auto" w:fill="auto"/>
            <w:vAlign w:val="center"/>
          </w:tcPr>
          <w:p w14:paraId="3E95F7FA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147</w:t>
            </w:r>
          </w:p>
        </w:tc>
      </w:tr>
      <w:tr w:rsidR="00DF5E8C" w:rsidRPr="00E32D8E" w14:paraId="6741C27E" w14:textId="77777777" w:rsidTr="00DD47E4">
        <w:trPr>
          <w:trHeight w:val="224"/>
          <w:jc w:val="center"/>
        </w:trPr>
        <w:tc>
          <w:tcPr>
            <w:tcW w:w="2523" w:type="dxa"/>
            <w:vMerge/>
            <w:shd w:val="clear" w:color="auto" w:fill="auto"/>
            <w:vAlign w:val="center"/>
          </w:tcPr>
          <w:p w14:paraId="16089F5B" w14:textId="77777777" w:rsidR="00DF5E8C" w:rsidRPr="00E32D8E" w:rsidRDefault="00DF5E8C" w:rsidP="00DD47E4">
            <w:pPr>
              <w:jc w:val="center"/>
            </w:pPr>
          </w:p>
        </w:tc>
        <w:tc>
          <w:tcPr>
            <w:tcW w:w="2160" w:type="dxa"/>
            <w:vMerge/>
            <w:shd w:val="clear" w:color="auto" w:fill="auto"/>
            <w:vAlign w:val="center"/>
          </w:tcPr>
          <w:p w14:paraId="63D632A2" w14:textId="77777777" w:rsidR="00DF5E8C" w:rsidRPr="00E32D8E" w:rsidRDefault="00DF5E8C" w:rsidP="00DD47E4">
            <w:pPr>
              <w:jc w:val="center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B61631E" w14:textId="77777777" w:rsidR="00DF5E8C" w:rsidRPr="00E32D8E" w:rsidRDefault="00DF5E8C" w:rsidP="00DD47E4">
            <w:pPr>
              <w:jc w:val="center"/>
            </w:pPr>
            <w:r w:rsidRPr="00E32D8E">
              <w:t>Reverse</w:t>
            </w:r>
          </w:p>
        </w:tc>
        <w:tc>
          <w:tcPr>
            <w:tcW w:w="3980" w:type="dxa"/>
            <w:shd w:val="clear" w:color="auto" w:fill="auto"/>
            <w:vAlign w:val="center"/>
          </w:tcPr>
          <w:p w14:paraId="52244FD0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t>CTGTGTTGGCGCAGTGTGGTCC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5616B734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t>66.56</w:t>
            </w:r>
          </w:p>
        </w:tc>
        <w:tc>
          <w:tcPr>
            <w:tcW w:w="1799" w:type="dxa"/>
            <w:vMerge/>
            <w:shd w:val="clear" w:color="auto" w:fill="auto"/>
            <w:vAlign w:val="center"/>
          </w:tcPr>
          <w:p w14:paraId="407F1B29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</w:p>
        </w:tc>
      </w:tr>
      <w:tr w:rsidR="00DF5E8C" w:rsidRPr="00E32D8E" w14:paraId="1FA3BF70" w14:textId="77777777" w:rsidTr="00DD47E4">
        <w:trPr>
          <w:trHeight w:val="224"/>
          <w:jc w:val="center"/>
        </w:trPr>
        <w:tc>
          <w:tcPr>
            <w:tcW w:w="2523" w:type="dxa"/>
            <w:vMerge w:val="restart"/>
            <w:shd w:val="clear" w:color="auto" w:fill="auto"/>
            <w:vAlign w:val="center"/>
          </w:tcPr>
          <w:p w14:paraId="60CF4A5E" w14:textId="77777777" w:rsidR="00DF5E8C" w:rsidRPr="00E32D8E" w:rsidRDefault="00DF5E8C" w:rsidP="00DD47E4">
            <w:pPr>
              <w:jc w:val="center"/>
            </w:pPr>
            <w:r w:rsidRPr="00E32D8E">
              <w:t>IFI30</w:t>
            </w:r>
          </w:p>
        </w:tc>
        <w:tc>
          <w:tcPr>
            <w:tcW w:w="2160" w:type="dxa"/>
            <w:vMerge w:val="restart"/>
            <w:shd w:val="clear" w:color="auto" w:fill="auto"/>
            <w:vAlign w:val="center"/>
          </w:tcPr>
          <w:p w14:paraId="0B64D5E3" w14:textId="77777777" w:rsidR="00DF5E8C" w:rsidRPr="00E32D8E" w:rsidRDefault="00DF5E8C" w:rsidP="00DD47E4">
            <w:pPr>
              <w:jc w:val="center"/>
            </w:pPr>
            <w:r w:rsidRPr="00E32D8E">
              <w:t>NM_006332.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66E21DC" w14:textId="77777777" w:rsidR="00DF5E8C" w:rsidRPr="00E32D8E" w:rsidRDefault="00DF5E8C" w:rsidP="00DD47E4">
            <w:pPr>
              <w:jc w:val="center"/>
            </w:pPr>
            <w:r w:rsidRPr="00E32D8E">
              <w:t>Forward</w:t>
            </w:r>
          </w:p>
        </w:tc>
        <w:tc>
          <w:tcPr>
            <w:tcW w:w="3980" w:type="dxa"/>
            <w:shd w:val="clear" w:color="auto" w:fill="auto"/>
            <w:vAlign w:val="center"/>
          </w:tcPr>
          <w:p w14:paraId="3A15B7D5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GTGCCCTACGGAAACGCACAG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6E3A4815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65.0</w:t>
            </w:r>
          </w:p>
        </w:tc>
        <w:tc>
          <w:tcPr>
            <w:tcW w:w="1799" w:type="dxa"/>
            <w:vMerge w:val="restart"/>
            <w:shd w:val="clear" w:color="auto" w:fill="auto"/>
            <w:vAlign w:val="center"/>
          </w:tcPr>
          <w:p w14:paraId="4CEC4870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200</w:t>
            </w:r>
          </w:p>
        </w:tc>
      </w:tr>
      <w:tr w:rsidR="00DF5E8C" w:rsidRPr="00E32D8E" w14:paraId="7B4F7ADC" w14:textId="77777777" w:rsidTr="00DD47E4">
        <w:trPr>
          <w:trHeight w:val="224"/>
          <w:jc w:val="center"/>
        </w:trPr>
        <w:tc>
          <w:tcPr>
            <w:tcW w:w="2523" w:type="dxa"/>
            <w:vMerge/>
            <w:shd w:val="clear" w:color="auto" w:fill="auto"/>
            <w:vAlign w:val="center"/>
          </w:tcPr>
          <w:p w14:paraId="67F401DA" w14:textId="77777777" w:rsidR="00DF5E8C" w:rsidRPr="00E32D8E" w:rsidRDefault="00DF5E8C" w:rsidP="00DD47E4">
            <w:pPr>
              <w:jc w:val="center"/>
            </w:pPr>
          </w:p>
        </w:tc>
        <w:tc>
          <w:tcPr>
            <w:tcW w:w="2160" w:type="dxa"/>
            <w:vMerge/>
            <w:shd w:val="clear" w:color="auto" w:fill="auto"/>
            <w:vAlign w:val="center"/>
          </w:tcPr>
          <w:p w14:paraId="16F8040E" w14:textId="77777777" w:rsidR="00DF5E8C" w:rsidRPr="00E32D8E" w:rsidRDefault="00DF5E8C" w:rsidP="00DD47E4">
            <w:pPr>
              <w:jc w:val="center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3C04A3A" w14:textId="77777777" w:rsidR="00DF5E8C" w:rsidRPr="00E32D8E" w:rsidRDefault="00DF5E8C" w:rsidP="00DD47E4">
            <w:pPr>
              <w:jc w:val="center"/>
            </w:pPr>
            <w:r w:rsidRPr="00E32D8E">
              <w:t>Reverse</w:t>
            </w:r>
          </w:p>
        </w:tc>
        <w:tc>
          <w:tcPr>
            <w:tcW w:w="3980" w:type="dxa"/>
            <w:shd w:val="clear" w:color="auto" w:fill="auto"/>
            <w:vAlign w:val="center"/>
          </w:tcPr>
          <w:p w14:paraId="42EC754D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AGCTGCAGGCATAGTGGCAGA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045CE9D6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65.2</w:t>
            </w:r>
          </w:p>
        </w:tc>
        <w:tc>
          <w:tcPr>
            <w:tcW w:w="1799" w:type="dxa"/>
            <w:vMerge/>
            <w:shd w:val="clear" w:color="auto" w:fill="auto"/>
            <w:vAlign w:val="center"/>
          </w:tcPr>
          <w:p w14:paraId="7B836891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</w:p>
        </w:tc>
      </w:tr>
      <w:tr w:rsidR="00DF5E8C" w:rsidRPr="00E32D8E" w14:paraId="633254FF" w14:textId="77777777" w:rsidTr="00DD47E4">
        <w:trPr>
          <w:trHeight w:val="224"/>
          <w:jc w:val="center"/>
        </w:trPr>
        <w:tc>
          <w:tcPr>
            <w:tcW w:w="2523" w:type="dxa"/>
            <w:vMerge w:val="restart"/>
            <w:shd w:val="clear" w:color="auto" w:fill="auto"/>
            <w:vAlign w:val="center"/>
          </w:tcPr>
          <w:p w14:paraId="33293140" w14:textId="77777777" w:rsidR="00DF5E8C" w:rsidRPr="00E32D8E" w:rsidRDefault="00DF5E8C" w:rsidP="00DD47E4">
            <w:pPr>
              <w:jc w:val="center"/>
            </w:pPr>
            <w:r w:rsidRPr="00E32D8E">
              <w:t>MAP2K</w:t>
            </w:r>
          </w:p>
        </w:tc>
        <w:tc>
          <w:tcPr>
            <w:tcW w:w="2160" w:type="dxa"/>
            <w:vMerge w:val="restart"/>
            <w:shd w:val="clear" w:color="auto" w:fill="auto"/>
            <w:vAlign w:val="center"/>
          </w:tcPr>
          <w:p w14:paraId="4E532A4F" w14:textId="77777777" w:rsidR="00DF5E8C" w:rsidRPr="00E32D8E" w:rsidRDefault="00DF5E8C" w:rsidP="00DD47E4">
            <w:pPr>
              <w:jc w:val="center"/>
            </w:pPr>
            <w:r w:rsidRPr="00E32D8E">
              <w:t>NM_002755.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78AEC2B" w14:textId="77777777" w:rsidR="00DF5E8C" w:rsidRPr="00E32D8E" w:rsidRDefault="00DF5E8C" w:rsidP="00DD47E4">
            <w:pPr>
              <w:jc w:val="center"/>
            </w:pPr>
            <w:r w:rsidRPr="00E32D8E">
              <w:t>Forward</w:t>
            </w:r>
          </w:p>
        </w:tc>
        <w:tc>
          <w:tcPr>
            <w:tcW w:w="3980" w:type="dxa"/>
            <w:shd w:val="clear" w:color="auto" w:fill="auto"/>
            <w:vAlign w:val="center"/>
          </w:tcPr>
          <w:p w14:paraId="579314CC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GGAGGAAGCGAGAGGTGCTGC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4091B485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65.4</w:t>
            </w:r>
          </w:p>
        </w:tc>
        <w:tc>
          <w:tcPr>
            <w:tcW w:w="1799" w:type="dxa"/>
            <w:vMerge w:val="restart"/>
            <w:shd w:val="clear" w:color="auto" w:fill="auto"/>
            <w:vAlign w:val="center"/>
          </w:tcPr>
          <w:p w14:paraId="30C72710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159</w:t>
            </w:r>
          </w:p>
        </w:tc>
      </w:tr>
      <w:tr w:rsidR="00DF5E8C" w:rsidRPr="00E32D8E" w14:paraId="61CA3F54" w14:textId="77777777" w:rsidTr="00DD47E4">
        <w:trPr>
          <w:trHeight w:val="224"/>
          <w:jc w:val="center"/>
        </w:trPr>
        <w:tc>
          <w:tcPr>
            <w:tcW w:w="2523" w:type="dxa"/>
            <w:vMerge/>
            <w:shd w:val="clear" w:color="auto" w:fill="auto"/>
            <w:vAlign w:val="center"/>
          </w:tcPr>
          <w:p w14:paraId="1CF39FB8" w14:textId="77777777" w:rsidR="00DF5E8C" w:rsidRPr="00E32D8E" w:rsidRDefault="00DF5E8C" w:rsidP="00DD47E4">
            <w:pPr>
              <w:jc w:val="center"/>
            </w:pPr>
          </w:p>
        </w:tc>
        <w:tc>
          <w:tcPr>
            <w:tcW w:w="2160" w:type="dxa"/>
            <w:vMerge/>
            <w:shd w:val="clear" w:color="auto" w:fill="auto"/>
            <w:vAlign w:val="center"/>
          </w:tcPr>
          <w:p w14:paraId="49430A98" w14:textId="77777777" w:rsidR="00DF5E8C" w:rsidRPr="00E32D8E" w:rsidRDefault="00DF5E8C" w:rsidP="00DD47E4">
            <w:pPr>
              <w:jc w:val="center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BFA3E44" w14:textId="77777777" w:rsidR="00DF5E8C" w:rsidRPr="00E32D8E" w:rsidRDefault="00DF5E8C" w:rsidP="00DD47E4">
            <w:pPr>
              <w:jc w:val="center"/>
            </w:pPr>
            <w:r w:rsidRPr="00E32D8E">
              <w:t>Reverse</w:t>
            </w:r>
          </w:p>
        </w:tc>
        <w:tc>
          <w:tcPr>
            <w:tcW w:w="3980" w:type="dxa"/>
            <w:shd w:val="clear" w:color="auto" w:fill="auto"/>
            <w:vAlign w:val="center"/>
          </w:tcPr>
          <w:p w14:paraId="3A337066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CAAGGCCTCCAAGTTGGTCTCCG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626BCDA6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65.4</w:t>
            </w:r>
          </w:p>
        </w:tc>
        <w:tc>
          <w:tcPr>
            <w:tcW w:w="1799" w:type="dxa"/>
            <w:vMerge/>
            <w:shd w:val="clear" w:color="auto" w:fill="auto"/>
            <w:vAlign w:val="center"/>
          </w:tcPr>
          <w:p w14:paraId="5CBD35EA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</w:p>
        </w:tc>
      </w:tr>
      <w:tr w:rsidR="00DF5E8C" w:rsidRPr="00E32D8E" w14:paraId="2C795D37" w14:textId="77777777" w:rsidTr="00DD47E4">
        <w:trPr>
          <w:trHeight w:val="224"/>
          <w:jc w:val="center"/>
        </w:trPr>
        <w:tc>
          <w:tcPr>
            <w:tcW w:w="2523" w:type="dxa"/>
            <w:vMerge w:val="restart"/>
            <w:shd w:val="clear" w:color="auto" w:fill="auto"/>
            <w:vAlign w:val="center"/>
          </w:tcPr>
          <w:p w14:paraId="26EC53E2" w14:textId="77777777" w:rsidR="00DF5E8C" w:rsidRPr="00E32D8E" w:rsidRDefault="00DF5E8C" w:rsidP="00DD47E4">
            <w:pPr>
              <w:jc w:val="center"/>
            </w:pPr>
            <w:r w:rsidRPr="00E32D8E">
              <w:t>MCP1</w:t>
            </w:r>
          </w:p>
        </w:tc>
        <w:tc>
          <w:tcPr>
            <w:tcW w:w="2160" w:type="dxa"/>
            <w:vMerge w:val="restart"/>
            <w:shd w:val="clear" w:color="auto" w:fill="auto"/>
            <w:vAlign w:val="center"/>
          </w:tcPr>
          <w:p w14:paraId="535ABAD3" w14:textId="77777777" w:rsidR="00DF5E8C" w:rsidRPr="00E32D8E" w:rsidRDefault="00DF5E8C" w:rsidP="00DD47E4">
            <w:pPr>
              <w:jc w:val="center"/>
            </w:pPr>
            <w:r w:rsidRPr="00E32D8E">
              <w:t>NM_002982.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ABE138E" w14:textId="77777777" w:rsidR="00DF5E8C" w:rsidRPr="00E32D8E" w:rsidRDefault="00DF5E8C" w:rsidP="00DD47E4">
            <w:pPr>
              <w:jc w:val="center"/>
            </w:pPr>
            <w:r w:rsidRPr="00E32D8E">
              <w:t>Forward</w:t>
            </w:r>
          </w:p>
        </w:tc>
        <w:tc>
          <w:tcPr>
            <w:tcW w:w="3980" w:type="dxa"/>
            <w:shd w:val="clear" w:color="auto" w:fill="auto"/>
            <w:vAlign w:val="center"/>
          </w:tcPr>
          <w:p w14:paraId="490125CC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AAGCTCGCACTCTCGCCTCC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4C13DC93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64.7</w:t>
            </w:r>
          </w:p>
        </w:tc>
        <w:tc>
          <w:tcPr>
            <w:tcW w:w="1799" w:type="dxa"/>
            <w:vMerge w:val="restart"/>
            <w:shd w:val="clear" w:color="auto" w:fill="auto"/>
            <w:vAlign w:val="center"/>
          </w:tcPr>
          <w:p w14:paraId="3101C899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128</w:t>
            </w:r>
          </w:p>
        </w:tc>
      </w:tr>
      <w:tr w:rsidR="00DF5E8C" w:rsidRPr="00E32D8E" w14:paraId="3EB3D127" w14:textId="77777777" w:rsidTr="00DD47E4">
        <w:trPr>
          <w:trHeight w:val="224"/>
          <w:jc w:val="center"/>
        </w:trPr>
        <w:tc>
          <w:tcPr>
            <w:tcW w:w="2523" w:type="dxa"/>
            <w:vMerge/>
            <w:shd w:val="clear" w:color="auto" w:fill="auto"/>
            <w:vAlign w:val="center"/>
          </w:tcPr>
          <w:p w14:paraId="46F9D355" w14:textId="77777777" w:rsidR="00DF5E8C" w:rsidRPr="00E32D8E" w:rsidRDefault="00DF5E8C" w:rsidP="00DD47E4">
            <w:pPr>
              <w:jc w:val="center"/>
            </w:pPr>
          </w:p>
        </w:tc>
        <w:tc>
          <w:tcPr>
            <w:tcW w:w="2160" w:type="dxa"/>
            <w:vMerge/>
            <w:shd w:val="clear" w:color="auto" w:fill="auto"/>
            <w:vAlign w:val="center"/>
          </w:tcPr>
          <w:p w14:paraId="792D413D" w14:textId="77777777" w:rsidR="00DF5E8C" w:rsidRPr="00E32D8E" w:rsidRDefault="00DF5E8C" w:rsidP="00DD47E4">
            <w:pPr>
              <w:jc w:val="center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582CA770" w14:textId="77777777" w:rsidR="00DF5E8C" w:rsidRPr="00E32D8E" w:rsidRDefault="00DF5E8C" w:rsidP="00DD47E4">
            <w:pPr>
              <w:jc w:val="center"/>
            </w:pPr>
            <w:r w:rsidRPr="00E32D8E">
              <w:t>Reverse</w:t>
            </w:r>
          </w:p>
        </w:tc>
        <w:tc>
          <w:tcPr>
            <w:tcW w:w="3980" w:type="dxa"/>
            <w:shd w:val="clear" w:color="auto" w:fill="auto"/>
            <w:vAlign w:val="center"/>
          </w:tcPr>
          <w:p w14:paraId="44204B47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ACAGCAGGTGACTGGGGCATT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25F4C999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64.4</w:t>
            </w:r>
          </w:p>
        </w:tc>
        <w:tc>
          <w:tcPr>
            <w:tcW w:w="1799" w:type="dxa"/>
            <w:vMerge/>
            <w:shd w:val="clear" w:color="auto" w:fill="auto"/>
            <w:vAlign w:val="center"/>
          </w:tcPr>
          <w:p w14:paraId="3AE6AE27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</w:p>
        </w:tc>
      </w:tr>
      <w:tr w:rsidR="00DF5E8C" w:rsidRPr="00E32D8E" w14:paraId="6A5B5A0D" w14:textId="77777777" w:rsidTr="00DD47E4">
        <w:trPr>
          <w:trHeight w:val="224"/>
          <w:jc w:val="center"/>
        </w:trPr>
        <w:tc>
          <w:tcPr>
            <w:tcW w:w="2523" w:type="dxa"/>
            <w:vMerge w:val="restart"/>
            <w:shd w:val="clear" w:color="auto" w:fill="auto"/>
            <w:vAlign w:val="center"/>
          </w:tcPr>
          <w:p w14:paraId="136BADD9" w14:textId="77777777" w:rsidR="00DF5E8C" w:rsidRPr="00E32D8E" w:rsidRDefault="00DF5E8C" w:rsidP="00DD47E4">
            <w:pPr>
              <w:jc w:val="center"/>
            </w:pPr>
            <w:r w:rsidRPr="00E32D8E">
              <w:lastRenderedPageBreak/>
              <w:t>MCP2</w:t>
            </w:r>
          </w:p>
        </w:tc>
        <w:tc>
          <w:tcPr>
            <w:tcW w:w="2160" w:type="dxa"/>
            <w:vMerge w:val="restart"/>
            <w:shd w:val="clear" w:color="auto" w:fill="auto"/>
            <w:vAlign w:val="center"/>
          </w:tcPr>
          <w:p w14:paraId="24F907CB" w14:textId="77777777" w:rsidR="00DF5E8C" w:rsidRPr="00E32D8E" w:rsidRDefault="00DF5E8C" w:rsidP="00DD47E4">
            <w:pPr>
              <w:jc w:val="center"/>
            </w:pPr>
            <w:r w:rsidRPr="00E32D8E">
              <w:t>NM_005623.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ACC5CD" w14:textId="77777777" w:rsidR="00DF5E8C" w:rsidRPr="00E32D8E" w:rsidRDefault="00DF5E8C" w:rsidP="00DD47E4">
            <w:pPr>
              <w:jc w:val="center"/>
            </w:pPr>
            <w:r w:rsidRPr="00E32D8E">
              <w:t>Forward</w:t>
            </w:r>
          </w:p>
        </w:tc>
        <w:tc>
          <w:tcPr>
            <w:tcW w:w="3980" w:type="dxa"/>
            <w:shd w:val="clear" w:color="auto" w:fill="auto"/>
            <w:vAlign w:val="center"/>
          </w:tcPr>
          <w:p w14:paraId="7F2CEEC9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ACGGGGCAAGGAGGTCTGTGCTG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79D18064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38289B">
              <w:t>68.86</w:t>
            </w:r>
          </w:p>
        </w:tc>
        <w:tc>
          <w:tcPr>
            <w:tcW w:w="1799" w:type="dxa"/>
            <w:vMerge w:val="restart"/>
            <w:shd w:val="clear" w:color="auto" w:fill="auto"/>
            <w:vAlign w:val="center"/>
          </w:tcPr>
          <w:p w14:paraId="75376CF1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167</w:t>
            </w:r>
          </w:p>
        </w:tc>
      </w:tr>
      <w:tr w:rsidR="00DF5E8C" w:rsidRPr="00E32D8E" w14:paraId="34F48D16" w14:textId="77777777" w:rsidTr="00DD47E4">
        <w:trPr>
          <w:trHeight w:val="224"/>
          <w:jc w:val="center"/>
        </w:trPr>
        <w:tc>
          <w:tcPr>
            <w:tcW w:w="2523" w:type="dxa"/>
            <w:vMerge/>
            <w:shd w:val="clear" w:color="auto" w:fill="auto"/>
            <w:vAlign w:val="center"/>
          </w:tcPr>
          <w:p w14:paraId="4D9A9258" w14:textId="77777777" w:rsidR="00DF5E8C" w:rsidRPr="00E32D8E" w:rsidRDefault="00DF5E8C" w:rsidP="00DD47E4">
            <w:pPr>
              <w:jc w:val="center"/>
            </w:pPr>
          </w:p>
        </w:tc>
        <w:tc>
          <w:tcPr>
            <w:tcW w:w="2160" w:type="dxa"/>
            <w:vMerge/>
            <w:shd w:val="clear" w:color="auto" w:fill="auto"/>
            <w:vAlign w:val="center"/>
          </w:tcPr>
          <w:p w14:paraId="3DED09D8" w14:textId="77777777" w:rsidR="00DF5E8C" w:rsidRPr="00E32D8E" w:rsidRDefault="00DF5E8C" w:rsidP="00DD47E4">
            <w:pPr>
              <w:jc w:val="center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99F6F12" w14:textId="77777777" w:rsidR="00DF5E8C" w:rsidRPr="00E32D8E" w:rsidRDefault="00DF5E8C" w:rsidP="00DD47E4">
            <w:pPr>
              <w:jc w:val="center"/>
            </w:pPr>
            <w:r w:rsidRPr="00E32D8E">
              <w:t>Reverse</w:t>
            </w:r>
          </w:p>
        </w:tc>
        <w:tc>
          <w:tcPr>
            <w:tcW w:w="3980" w:type="dxa"/>
            <w:shd w:val="clear" w:color="auto" w:fill="auto"/>
            <w:vAlign w:val="center"/>
          </w:tcPr>
          <w:p w14:paraId="0474E9F2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TGCACCTGGGGGAGGTTGGGGA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143FABAE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38289B">
              <w:t>69.76</w:t>
            </w:r>
          </w:p>
        </w:tc>
        <w:tc>
          <w:tcPr>
            <w:tcW w:w="1799" w:type="dxa"/>
            <w:vMerge/>
            <w:shd w:val="clear" w:color="auto" w:fill="auto"/>
            <w:vAlign w:val="center"/>
          </w:tcPr>
          <w:p w14:paraId="69A9DF9E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</w:p>
        </w:tc>
      </w:tr>
      <w:tr w:rsidR="00DF5E8C" w:rsidRPr="00E32D8E" w14:paraId="307C027D" w14:textId="77777777" w:rsidTr="00DD47E4">
        <w:trPr>
          <w:trHeight w:val="224"/>
          <w:jc w:val="center"/>
        </w:trPr>
        <w:tc>
          <w:tcPr>
            <w:tcW w:w="2523" w:type="dxa"/>
            <w:vMerge w:val="restart"/>
            <w:shd w:val="clear" w:color="auto" w:fill="auto"/>
            <w:vAlign w:val="center"/>
          </w:tcPr>
          <w:p w14:paraId="24D552EB" w14:textId="77777777" w:rsidR="00DF5E8C" w:rsidRPr="00E32D8E" w:rsidRDefault="00DF5E8C" w:rsidP="00DD47E4">
            <w:pPr>
              <w:jc w:val="center"/>
            </w:pPr>
            <w:r w:rsidRPr="00E32D8E">
              <w:t>MIP1</w:t>
            </w:r>
            <w:r w:rsidRPr="00E32D8E">
              <w:sym w:font="Symbol" w:char="F061"/>
            </w:r>
          </w:p>
        </w:tc>
        <w:tc>
          <w:tcPr>
            <w:tcW w:w="2160" w:type="dxa"/>
            <w:vMerge w:val="restart"/>
            <w:shd w:val="clear" w:color="auto" w:fill="auto"/>
            <w:vAlign w:val="center"/>
          </w:tcPr>
          <w:p w14:paraId="26DAD79E" w14:textId="77777777" w:rsidR="00DF5E8C" w:rsidRPr="00E32D8E" w:rsidRDefault="00DF5E8C" w:rsidP="00DD47E4">
            <w:pPr>
              <w:jc w:val="center"/>
            </w:pPr>
            <w:r w:rsidRPr="00E32D8E">
              <w:t>NM_002983.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48E7E7F" w14:textId="77777777" w:rsidR="00DF5E8C" w:rsidRPr="00E32D8E" w:rsidRDefault="00DF5E8C" w:rsidP="00DD47E4">
            <w:pPr>
              <w:jc w:val="center"/>
            </w:pPr>
            <w:r w:rsidRPr="00E32D8E">
              <w:t>Forward</w:t>
            </w:r>
          </w:p>
        </w:tc>
        <w:tc>
          <w:tcPr>
            <w:tcW w:w="3980" w:type="dxa"/>
            <w:shd w:val="clear" w:color="auto" w:fill="auto"/>
            <w:vAlign w:val="center"/>
          </w:tcPr>
          <w:p w14:paraId="5997AD85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GGGCAGCAGACAGTGGTCAG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2AE8A9EC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63.1</w:t>
            </w:r>
          </w:p>
        </w:tc>
        <w:tc>
          <w:tcPr>
            <w:tcW w:w="1799" w:type="dxa"/>
            <w:vMerge w:val="restart"/>
            <w:shd w:val="clear" w:color="auto" w:fill="auto"/>
            <w:vAlign w:val="center"/>
          </w:tcPr>
          <w:p w14:paraId="3ACB9E13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164</w:t>
            </w:r>
          </w:p>
        </w:tc>
      </w:tr>
      <w:tr w:rsidR="00DF5E8C" w:rsidRPr="00E32D8E" w14:paraId="579138D4" w14:textId="77777777" w:rsidTr="00DD47E4">
        <w:trPr>
          <w:trHeight w:val="224"/>
          <w:jc w:val="center"/>
        </w:trPr>
        <w:tc>
          <w:tcPr>
            <w:tcW w:w="2523" w:type="dxa"/>
            <w:vMerge/>
            <w:shd w:val="clear" w:color="auto" w:fill="auto"/>
            <w:vAlign w:val="center"/>
          </w:tcPr>
          <w:p w14:paraId="2078491B" w14:textId="77777777" w:rsidR="00DF5E8C" w:rsidRPr="00E32D8E" w:rsidRDefault="00DF5E8C" w:rsidP="00DD47E4">
            <w:pPr>
              <w:jc w:val="center"/>
            </w:pPr>
          </w:p>
        </w:tc>
        <w:tc>
          <w:tcPr>
            <w:tcW w:w="2160" w:type="dxa"/>
            <w:vMerge/>
            <w:shd w:val="clear" w:color="auto" w:fill="auto"/>
            <w:vAlign w:val="center"/>
          </w:tcPr>
          <w:p w14:paraId="41996687" w14:textId="77777777" w:rsidR="00DF5E8C" w:rsidRPr="00E32D8E" w:rsidRDefault="00DF5E8C" w:rsidP="00DD47E4">
            <w:pPr>
              <w:jc w:val="center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4FF1B17" w14:textId="77777777" w:rsidR="00DF5E8C" w:rsidRPr="00E32D8E" w:rsidRDefault="00DF5E8C" w:rsidP="00DD47E4">
            <w:pPr>
              <w:jc w:val="center"/>
            </w:pPr>
            <w:r w:rsidRPr="00E32D8E">
              <w:t>Reverse</w:t>
            </w:r>
          </w:p>
        </w:tc>
        <w:tc>
          <w:tcPr>
            <w:tcW w:w="3980" w:type="dxa"/>
            <w:shd w:val="clear" w:color="auto" w:fill="auto"/>
            <w:vAlign w:val="center"/>
          </w:tcPr>
          <w:p w14:paraId="39BF1739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GGCGTGTCAGCAGCAAGTGA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72EAC5B0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63.6</w:t>
            </w:r>
          </w:p>
        </w:tc>
        <w:tc>
          <w:tcPr>
            <w:tcW w:w="1799" w:type="dxa"/>
            <w:vMerge/>
            <w:shd w:val="clear" w:color="auto" w:fill="auto"/>
            <w:vAlign w:val="center"/>
          </w:tcPr>
          <w:p w14:paraId="33AEE4ED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</w:p>
        </w:tc>
      </w:tr>
      <w:tr w:rsidR="00DF5E8C" w:rsidRPr="00E32D8E" w14:paraId="3F855263" w14:textId="77777777" w:rsidTr="00DD47E4">
        <w:trPr>
          <w:trHeight w:val="224"/>
          <w:jc w:val="center"/>
        </w:trPr>
        <w:tc>
          <w:tcPr>
            <w:tcW w:w="2523" w:type="dxa"/>
            <w:vMerge w:val="restart"/>
            <w:shd w:val="clear" w:color="auto" w:fill="auto"/>
            <w:vAlign w:val="center"/>
          </w:tcPr>
          <w:p w14:paraId="793E09F5" w14:textId="77777777" w:rsidR="00DF5E8C" w:rsidRPr="00E32D8E" w:rsidRDefault="00DF5E8C" w:rsidP="00DD47E4">
            <w:pPr>
              <w:jc w:val="center"/>
            </w:pPr>
            <w:r w:rsidRPr="00E32D8E">
              <w:t>RAN</w:t>
            </w:r>
          </w:p>
        </w:tc>
        <w:tc>
          <w:tcPr>
            <w:tcW w:w="2160" w:type="dxa"/>
            <w:vMerge w:val="restart"/>
            <w:shd w:val="clear" w:color="auto" w:fill="auto"/>
            <w:vAlign w:val="center"/>
          </w:tcPr>
          <w:p w14:paraId="5C110040" w14:textId="77777777" w:rsidR="00DF5E8C" w:rsidRPr="00E32D8E" w:rsidRDefault="00DF5E8C" w:rsidP="00DD47E4">
            <w:pPr>
              <w:jc w:val="center"/>
            </w:pPr>
            <w:r w:rsidRPr="00E32D8E">
              <w:t>BC016654.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3438805" w14:textId="77777777" w:rsidR="00DF5E8C" w:rsidRPr="00E32D8E" w:rsidRDefault="00DF5E8C" w:rsidP="00DD47E4">
            <w:pPr>
              <w:jc w:val="center"/>
            </w:pPr>
            <w:r w:rsidRPr="00E32D8E">
              <w:t>Forward</w:t>
            </w:r>
          </w:p>
        </w:tc>
        <w:tc>
          <w:tcPr>
            <w:tcW w:w="3980" w:type="dxa"/>
            <w:shd w:val="clear" w:color="auto" w:fill="auto"/>
            <w:vAlign w:val="center"/>
          </w:tcPr>
          <w:p w14:paraId="20C5E975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ACGCTTCTGGAAGGAACGCC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6399E579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64.0</w:t>
            </w:r>
          </w:p>
        </w:tc>
        <w:tc>
          <w:tcPr>
            <w:tcW w:w="1799" w:type="dxa"/>
            <w:vMerge w:val="restart"/>
            <w:shd w:val="clear" w:color="auto" w:fill="auto"/>
            <w:vAlign w:val="center"/>
          </w:tcPr>
          <w:p w14:paraId="22054719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165</w:t>
            </w:r>
          </w:p>
        </w:tc>
      </w:tr>
      <w:tr w:rsidR="00DF5E8C" w:rsidRPr="00E32D8E" w14:paraId="6603FB20" w14:textId="77777777" w:rsidTr="00DD47E4">
        <w:trPr>
          <w:trHeight w:val="224"/>
          <w:jc w:val="center"/>
        </w:trPr>
        <w:tc>
          <w:tcPr>
            <w:tcW w:w="2523" w:type="dxa"/>
            <w:vMerge/>
            <w:shd w:val="clear" w:color="auto" w:fill="auto"/>
            <w:vAlign w:val="center"/>
          </w:tcPr>
          <w:p w14:paraId="78B684AA" w14:textId="77777777" w:rsidR="00DF5E8C" w:rsidRPr="00E32D8E" w:rsidRDefault="00DF5E8C" w:rsidP="00DD47E4">
            <w:pPr>
              <w:jc w:val="center"/>
            </w:pPr>
          </w:p>
        </w:tc>
        <w:tc>
          <w:tcPr>
            <w:tcW w:w="2160" w:type="dxa"/>
            <w:vMerge/>
            <w:shd w:val="clear" w:color="auto" w:fill="auto"/>
            <w:vAlign w:val="center"/>
          </w:tcPr>
          <w:p w14:paraId="0D0C72C2" w14:textId="77777777" w:rsidR="00DF5E8C" w:rsidRPr="00E32D8E" w:rsidRDefault="00DF5E8C" w:rsidP="00DD47E4">
            <w:pPr>
              <w:jc w:val="center"/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19B3FD7" w14:textId="77777777" w:rsidR="00DF5E8C" w:rsidRPr="00E32D8E" w:rsidRDefault="00DF5E8C" w:rsidP="00DD47E4">
            <w:pPr>
              <w:jc w:val="center"/>
            </w:pPr>
            <w:r w:rsidRPr="00E32D8E">
              <w:t>Reverse</w:t>
            </w:r>
          </w:p>
        </w:tc>
        <w:tc>
          <w:tcPr>
            <w:tcW w:w="3980" w:type="dxa"/>
            <w:shd w:val="clear" w:color="auto" w:fill="auto"/>
            <w:vAlign w:val="center"/>
          </w:tcPr>
          <w:p w14:paraId="2BECD9E6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GAACCTCAACACCCAAGGTGGC</w:t>
            </w:r>
          </w:p>
        </w:tc>
        <w:tc>
          <w:tcPr>
            <w:tcW w:w="1784" w:type="dxa"/>
            <w:shd w:val="clear" w:color="auto" w:fill="auto"/>
            <w:vAlign w:val="center"/>
          </w:tcPr>
          <w:p w14:paraId="38700846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  <w:r w:rsidRPr="00E32D8E">
              <w:rPr>
                <w:color w:val="000000"/>
              </w:rPr>
              <w:t>64.9</w:t>
            </w:r>
          </w:p>
        </w:tc>
        <w:tc>
          <w:tcPr>
            <w:tcW w:w="1799" w:type="dxa"/>
            <w:vMerge/>
            <w:shd w:val="clear" w:color="auto" w:fill="auto"/>
            <w:vAlign w:val="center"/>
          </w:tcPr>
          <w:p w14:paraId="3CFA365A" w14:textId="77777777" w:rsidR="00DF5E8C" w:rsidRPr="00E32D8E" w:rsidRDefault="00DF5E8C" w:rsidP="00DD47E4">
            <w:pPr>
              <w:jc w:val="center"/>
              <w:rPr>
                <w:color w:val="000000"/>
              </w:rPr>
            </w:pPr>
          </w:p>
        </w:tc>
      </w:tr>
      <w:bookmarkEnd w:id="0"/>
    </w:tbl>
    <w:p w14:paraId="3A586524" w14:textId="77777777" w:rsidR="00DF5E8C" w:rsidRPr="00E32D8E" w:rsidRDefault="00DF5E8C" w:rsidP="00A71E8B">
      <w:pPr>
        <w:jc w:val="both"/>
        <w:rPr>
          <w:noProof/>
          <w:vertAlign w:val="superscript"/>
        </w:rPr>
      </w:pPr>
    </w:p>
    <w:p w14:paraId="41BA7BE5" w14:textId="65BEB296" w:rsidR="008C7348" w:rsidRPr="0038289B" w:rsidRDefault="00DF5E8C" w:rsidP="00A71E8B">
      <w:pPr>
        <w:jc w:val="both"/>
      </w:pPr>
      <w:r w:rsidRPr="00E32D8E">
        <w:rPr>
          <w:noProof/>
          <w:vertAlign w:val="superscript"/>
        </w:rPr>
        <w:t>a</w:t>
      </w:r>
      <w:r w:rsidRPr="00E32D8E">
        <w:rPr>
          <w:noProof/>
        </w:rPr>
        <w:t xml:space="preserve"> </w:t>
      </w:r>
      <w:r w:rsidRPr="00E32D8E">
        <w:t xml:space="preserve">Abbreviations: active TB disease (ATBD), chemokine (C-X-C motif) ligand: (CXCL), cluster of differentiation (CD), ferritin light chain (FTL), gamma-interferon-inducible protein (IP30), interleukin (IL), latent TB infection (LTBI), melting temperature (Tm), mitogen activated protein kinase </w:t>
      </w:r>
      <w:proofErr w:type="spellStart"/>
      <w:r w:rsidRPr="00E32D8E">
        <w:t>kinase</w:t>
      </w:r>
      <w:proofErr w:type="spellEnd"/>
      <w:r w:rsidRPr="00E32D8E">
        <w:t xml:space="preserve"> (MAP2K), macrophage inflammatory protein (MIP), monocyte chemotactic protein (MCP), </w:t>
      </w:r>
      <w:r w:rsidR="00DB738A">
        <w:t xml:space="preserve">polymerase chain reaction (PCR), </w:t>
      </w:r>
      <w:r w:rsidRPr="00E32D8E">
        <w:t xml:space="preserve">previous active TB disease (PTBD; after successful treatment), </w:t>
      </w:r>
      <w:proofErr w:type="spellStart"/>
      <w:r w:rsidRPr="00E32D8E">
        <w:t>Ras</w:t>
      </w:r>
      <w:proofErr w:type="spellEnd"/>
      <w:r w:rsidRPr="00E32D8E">
        <w:t>-related nuclear protein (RAN)</w:t>
      </w:r>
    </w:p>
    <w:sectPr w:rsidR="008C7348" w:rsidRPr="0038289B" w:rsidSect="00E32D8E">
      <w:pgSz w:w="15840" w:h="12240" w:orient="landscape"/>
      <w:pgMar w:top="720" w:right="1008" w:bottom="72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EquityTextB-Italic">
    <w:charset w:val="00"/>
    <w:family w:val="auto"/>
    <w:pitch w:val="variable"/>
    <w:sig w:usb0="00000003" w:usb1="00000000" w:usb2="00000000" w:usb3="00000000" w:csb0="00000193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QwNDAwNbU0MTMyMzZW0lEKTi0uzszPAykwrgUA0xUbZywAAAA="/>
  </w:docVars>
  <w:rsids>
    <w:rsidRoot w:val="003161CC"/>
    <w:rsid w:val="00023A96"/>
    <w:rsid w:val="0003210A"/>
    <w:rsid w:val="00037D97"/>
    <w:rsid w:val="00037DC6"/>
    <w:rsid w:val="00050B76"/>
    <w:rsid w:val="00067427"/>
    <w:rsid w:val="00085C72"/>
    <w:rsid w:val="00087399"/>
    <w:rsid w:val="000D3312"/>
    <w:rsid w:val="000D7EF0"/>
    <w:rsid w:val="000F2102"/>
    <w:rsid w:val="001C1C76"/>
    <w:rsid w:val="001F2817"/>
    <w:rsid w:val="002304E0"/>
    <w:rsid w:val="00261642"/>
    <w:rsid w:val="002B5328"/>
    <w:rsid w:val="002C10C4"/>
    <w:rsid w:val="002D0BEA"/>
    <w:rsid w:val="002E65AE"/>
    <w:rsid w:val="0030645F"/>
    <w:rsid w:val="003161CC"/>
    <w:rsid w:val="00327F90"/>
    <w:rsid w:val="00342B20"/>
    <w:rsid w:val="0035033E"/>
    <w:rsid w:val="0038289B"/>
    <w:rsid w:val="003865BE"/>
    <w:rsid w:val="003A0A86"/>
    <w:rsid w:val="003C3FD9"/>
    <w:rsid w:val="003F15BC"/>
    <w:rsid w:val="00405F9A"/>
    <w:rsid w:val="0046085B"/>
    <w:rsid w:val="004C016F"/>
    <w:rsid w:val="004C151D"/>
    <w:rsid w:val="004C557C"/>
    <w:rsid w:val="004D419F"/>
    <w:rsid w:val="004D54C0"/>
    <w:rsid w:val="004F7E69"/>
    <w:rsid w:val="005043FC"/>
    <w:rsid w:val="00506FCF"/>
    <w:rsid w:val="00557EB6"/>
    <w:rsid w:val="005819C3"/>
    <w:rsid w:val="00587352"/>
    <w:rsid w:val="005975D1"/>
    <w:rsid w:val="005D2222"/>
    <w:rsid w:val="005F6669"/>
    <w:rsid w:val="00630D6B"/>
    <w:rsid w:val="00634DF8"/>
    <w:rsid w:val="006557A7"/>
    <w:rsid w:val="006C6B12"/>
    <w:rsid w:val="006E7790"/>
    <w:rsid w:val="00720BAF"/>
    <w:rsid w:val="007232C7"/>
    <w:rsid w:val="00780DD2"/>
    <w:rsid w:val="007A66F5"/>
    <w:rsid w:val="007A7F8F"/>
    <w:rsid w:val="007D3ACC"/>
    <w:rsid w:val="007E0114"/>
    <w:rsid w:val="007F0021"/>
    <w:rsid w:val="00820E5A"/>
    <w:rsid w:val="00825202"/>
    <w:rsid w:val="00870B80"/>
    <w:rsid w:val="00884800"/>
    <w:rsid w:val="008A079E"/>
    <w:rsid w:val="008A308B"/>
    <w:rsid w:val="008C0C6C"/>
    <w:rsid w:val="008C399B"/>
    <w:rsid w:val="008C7348"/>
    <w:rsid w:val="008E787A"/>
    <w:rsid w:val="00920253"/>
    <w:rsid w:val="0094062A"/>
    <w:rsid w:val="00944285"/>
    <w:rsid w:val="009935FA"/>
    <w:rsid w:val="009B52EB"/>
    <w:rsid w:val="009E46EE"/>
    <w:rsid w:val="00A10843"/>
    <w:rsid w:val="00A357D8"/>
    <w:rsid w:val="00A71E8B"/>
    <w:rsid w:val="00AB545D"/>
    <w:rsid w:val="00B1048C"/>
    <w:rsid w:val="00B13B75"/>
    <w:rsid w:val="00B16CA3"/>
    <w:rsid w:val="00B31E15"/>
    <w:rsid w:val="00B41EE0"/>
    <w:rsid w:val="00B4264A"/>
    <w:rsid w:val="00B458C8"/>
    <w:rsid w:val="00B53B36"/>
    <w:rsid w:val="00B605D9"/>
    <w:rsid w:val="00B93C54"/>
    <w:rsid w:val="00BC4F62"/>
    <w:rsid w:val="00BD624B"/>
    <w:rsid w:val="00BE3ED1"/>
    <w:rsid w:val="00BE784E"/>
    <w:rsid w:val="00C32BE1"/>
    <w:rsid w:val="00C47773"/>
    <w:rsid w:val="00C509A1"/>
    <w:rsid w:val="00C5344B"/>
    <w:rsid w:val="00C56AE7"/>
    <w:rsid w:val="00C56D75"/>
    <w:rsid w:val="00C60BEA"/>
    <w:rsid w:val="00C74991"/>
    <w:rsid w:val="00D042C4"/>
    <w:rsid w:val="00D20B3A"/>
    <w:rsid w:val="00D30A30"/>
    <w:rsid w:val="00D46D0C"/>
    <w:rsid w:val="00D471D2"/>
    <w:rsid w:val="00D629E5"/>
    <w:rsid w:val="00D8259D"/>
    <w:rsid w:val="00DA30E7"/>
    <w:rsid w:val="00DB738A"/>
    <w:rsid w:val="00DD47E4"/>
    <w:rsid w:val="00DE1ECD"/>
    <w:rsid w:val="00DE7278"/>
    <w:rsid w:val="00DF5E8C"/>
    <w:rsid w:val="00E055A2"/>
    <w:rsid w:val="00E32D8E"/>
    <w:rsid w:val="00E4618C"/>
    <w:rsid w:val="00E96EB0"/>
    <w:rsid w:val="00E97C9B"/>
    <w:rsid w:val="00EA0A04"/>
    <w:rsid w:val="00EA2076"/>
    <w:rsid w:val="00EA2EB5"/>
    <w:rsid w:val="00EA51A0"/>
    <w:rsid w:val="00ED2BB1"/>
    <w:rsid w:val="00ED4636"/>
    <w:rsid w:val="00EF428A"/>
    <w:rsid w:val="00F10BF9"/>
    <w:rsid w:val="00F20E34"/>
    <w:rsid w:val="00F43EF9"/>
    <w:rsid w:val="00F5496E"/>
    <w:rsid w:val="00FB643B"/>
    <w:rsid w:val="00FE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92B5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PMingLiU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161CC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61CC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161CC"/>
  </w:style>
  <w:style w:type="paragraph" w:styleId="BalloonText">
    <w:name w:val="Balloon Text"/>
    <w:basedOn w:val="Normal"/>
    <w:link w:val="BalloonTextChar"/>
    <w:uiPriority w:val="99"/>
    <w:semiHidden/>
    <w:unhideWhenUsed/>
    <w:rsid w:val="00DF5E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E8C"/>
    <w:rPr>
      <w:rFonts w:ascii="Segoe UI" w:eastAsia="MS Mincho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F5E8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2</Words>
  <Characters>1724</Characters>
  <Application>Microsoft Macintosh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Ann Yu</dc:creator>
  <cp:keywords/>
  <dc:description/>
  <cp:lastModifiedBy>Elaine Ann Yu</cp:lastModifiedBy>
  <cp:revision>16</cp:revision>
  <dcterms:created xsi:type="dcterms:W3CDTF">2017-09-08T20:18:00Z</dcterms:created>
  <dcterms:modified xsi:type="dcterms:W3CDTF">2017-09-11T16:47:00Z</dcterms:modified>
</cp:coreProperties>
</file>